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F2A9A1" w14:textId="78398FCC" w:rsidR="00787A26" w:rsidRPr="00787A26" w:rsidRDefault="00506A2A" w:rsidP="00787A26">
      <w:pPr>
        <w:spacing w:after="0" w:line="360" w:lineRule="auto"/>
        <w:jc w:val="both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</w:rPr>
        <w:t xml:space="preserve">Appendix 1: </w:t>
      </w:r>
      <w:r w:rsidR="00787A26" w:rsidRPr="00787A26">
        <w:rPr>
          <w:rFonts w:ascii="Arial" w:hAnsi="Arial" w:cs="Arial"/>
          <w:b/>
          <w:bCs/>
          <w:iCs/>
        </w:rPr>
        <w:t>Factors influencing medical students in a lower-middle income country to consider psychiatry as a career option</w:t>
      </w:r>
      <w:r>
        <w:rPr>
          <w:rFonts w:ascii="Arial" w:hAnsi="Arial" w:cs="Arial"/>
          <w:b/>
          <w:bCs/>
          <w:iCs/>
        </w:rPr>
        <w:t xml:space="preserve">- survey questions </w:t>
      </w:r>
    </w:p>
    <w:p w14:paraId="2612FBEA" w14:textId="77777777" w:rsidR="00FD4460" w:rsidRDefault="00FD4460" w:rsidP="00FD4460">
      <w:pPr>
        <w:spacing w:after="0" w:line="360" w:lineRule="auto"/>
        <w:jc w:val="both"/>
        <w:rPr>
          <w:rFonts w:ascii="Arial" w:hAnsi="Arial" w:cs="Arial"/>
          <w:b/>
          <w:i/>
          <w:lang w:val="en-IE"/>
        </w:rPr>
      </w:pPr>
    </w:p>
    <w:p w14:paraId="41570A69" w14:textId="77777777" w:rsidR="00FD4460" w:rsidRPr="003E29AC" w:rsidRDefault="00FD4460" w:rsidP="003E29AC">
      <w:pPr>
        <w:spacing w:after="0" w:line="360" w:lineRule="auto"/>
        <w:jc w:val="center"/>
        <w:rPr>
          <w:rFonts w:ascii="Arial" w:hAnsi="Arial" w:cs="Arial"/>
          <w:b/>
          <w:i/>
          <w:lang w:val="en-IE"/>
        </w:rPr>
      </w:pPr>
      <w:r>
        <w:rPr>
          <w:rFonts w:ascii="Arial" w:hAnsi="Arial" w:cs="Arial"/>
          <w:b/>
          <w:i/>
          <w:lang w:val="en-IE"/>
        </w:rPr>
        <w:t>Survey Questions for Medical Students</w:t>
      </w:r>
    </w:p>
    <w:p w14:paraId="43374625" w14:textId="77777777" w:rsidR="00FD4460" w:rsidRPr="003E29AC" w:rsidRDefault="00FD4460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Which medical school do you attend</w:t>
      </w:r>
      <w:r w:rsidR="000B2300">
        <w:rPr>
          <w:rFonts w:ascii="Arial" w:hAnsi="Arial" w:cs="Arial"/>
          <w:b/>
          <w:sz w:val="20"/>
          <w:szCs w:val="20"/>
          <w:lang w:val="en-IE"/>
        </w:rPr>
        <w:t>?</w:t>
      </w:r>
    </w:p>
    <w:p w14:paraId="3A8AD7C7" w14:textId="77777777" w:rsidR="00FD4460" w:rsidRPr="003E29AC" w:rsidRDefault="00FD4460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KNUST SMS_</w:t>
      </w:r>
      <w:r w:rsidR="00DE0AD5" w:rsidRPr="003E29AC">
        <w:rPr>
          <w:rFonts w:ascii="Arial" w:hAnsi="Arial" w:cs="Arial"/>
          <w:sz w:val="20"/>
          <w:szCs w:val="20"/>
          <w:lang w:val="en-IE"/>
        </w:rPr>
        <w:t xml:space="preserve">      </w:t>
      </w:r>
      <w:r w:rsidRPr="003E29AC">
        <w:rPr>
          <w:rFonts w:ascii="Arial" w:hAnsi="Arial" w:cs="Arial"/>
          <w:sz w:val="20"/>
          <w:szCs w:val="20"/>
          <w:lang w:val="en-IE"/>
        </w:rPr>
        <w:t>UGMS_</w:t>
      </w:r>
      <w:r w:rsidR="00DE0AD5" w:rsidRPr="003E29AC">
        <w:rPr>
          <w:rFonts w:ascii="Arial" w:hAnsi="Arial" w:cs="Arial"/>
          <w:sz w:val="20"/>
          <w:szCs w:val="20"/>
          <w:lang w:val="en-IE"/>
        </w:rPr>
        <w:t xml:space="preserve">    </w:t>
      </w:r>
      <w:r w:rsidRPr="003E29AC">
        <w:rPr>
          <w:rFonts w:ascii="Arial" w:hAnsi="Arial" w:cs="Arial"/>
          <w:sz w:val="20"/>
          <w:szCs w:val="20"/>
          <w:lang w:val="en-IE"/>
        </w:rPr>
        <w:t>UDS SMS_</w:t>
      </w:r>
      <w:r w:rsidR="00DE0AD5" w:rsidRPr="003E29AC">
        <w:rPr>
          <w:rFonts w:ascii="Arial" w:hAnsi="Arial" w:cs="Arial"/>
          <w:sz w:val="20"/>
          <w:szCs w:val="20"/>
          <w:lang w:val="en-IE"/>
        </w:rPr>
        <w:t xml:space="preserve">    </w:t>
      </w:r>
      <w:r w:rsidRPr="003E29AC">
        <w:rPr>
          <w:rFonts w:ascii="Arial" w:hAnsi="Arial" w:cs="Arial"/>
          <w:sz w:val="20"/>
          <w:szCs w:val="20"/>
          <w:lang w:val="en-IE"/>
        </w:rPr>
        <w:t>UCC SMS_</w:t>
      </w:r>
    </w:p>
    <w:p w14:paraId="7B84BB11" w14:textId="77777777" w:rsidR="00FD4460" w:rsidRPr="003E29AC" w:rsidRDefault="00FD4460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Which clinical year are you in currently</w:t>
      </w:r>
      <w:r w:rsidR="00DE0AD5" w:rsidRPr="003E29AC">
        <w:rPr>
          <w:rFonts w:ascii="Arial" w:hAnsi="Arial" w:cs="Arial"/>
          <w:b/>
          <w:sz w:val="20"/>
          <w:szCs w:val="20"/>
          <w:lang w:val="en-IE"/>
        </w:rPr>
        <w:t>?</w:t>
      </w:r>
    </w:p>
    <w:p w14:paraId="2E0969D9" w14:textId="77777777" w:rsidR="00FD4460" w:rsidRPr="003E29AC" w:rsidRDefault="00FD4460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5</w:t>
      </w:r>
      <w:r w:rsidRPr="003E29AC">
        <w:rPr>
          <w:rFonts w:ascii="Arial" w:hAnsi="Arial" w:cs="Arial"/>
          <w:sz w:val="20"/>
          <w:szCs w:val="20"/>
          <w:vertAlign w:val="superscript"/>
          <w:lang w:val="en-IE"/>
        </w:rPr>
        <w:t>th</w:t>
      </w:r>
      <w:r w:rsidRPr="003E29AC">
        <w:rPr>
          <w:rFonts w:ascii="Arial" w:hAnsi="Arial" w:cs="Arial"/>
          <w:sz w:val="20"/>
          <w:szCs w:val="20"/>
          <w:lang w:val="en-IE"/>
        </w:rPr>
        <w:t xml:space="preserve"> Year_</w:t>
      </w:r>
      <w:r w:rsidR="00DE0AD5" w:rsidRPr="003E29AC">
        <w:rPr>
          <w:rFonts w:ascii="Arial" w:hAnsi="Arial" w:cs="Arial"/>
          <w:sz w:val="20"/>
          <w:szCs w:val="20"/>
          <w:lang w:val="en-IE"/>
        </w:rPr>
        <w:t xml:space="preserve">   </w:t>
      </w:r>
      <w:r w:rsidRPr="003E29AC">
        <w:rPr>
          <w:rFonts w:ascii="Arial" w:hAnsi="Arial" w:cs="Arial"/>
          <w:sz w:val="20"/>
          <w:szCs w:val="20"/>
          <w:lang w:val="en-IE"/>
        </w:rPr>
        <w:t>6</w:t>
      </w:r>
      <w:r w:rsidRPr="003E29AC">
        <w:rPr>
          <w:rFonts w:ascii="Arial" w:hAnsi="Arial" w:cs="Arial"/>
          <w:sz w:val="20"/>
          <w:szCs w:val="20"/>
          <w:vertAlign w:val="superscript"/>
          <w:lang w:val="en-IE"/>
        </w:rPr>
        <w:t>th</w:t>
      </w:r>
      <w:r w:rsidRPr="003E29AC">
        <w:rPr>
          <w:rFonts w:ascii="Arial" w:hAnsi="Arial" w:cs="Arial"/>
          <w:sz w:val="20"/>
          <w:szCs w:val="20"/>
          <w:lang w:val="en-IE"/>
        </w:rPr>
        <w:t xml:space="preserve"> Year_</w:t>
      </w:r>
    </w:p>
    <w:p w14:paraId="3A2E683F" w14:textId="77777777" w:rsidR="00FD4460" w:rsidRPr="003E29AC" w:rsidRDefault="00FD4460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 xml:space="preserve">Gender:   </w:t>
      </w:r>
      <w:r w:rsidR="00DE0AD5" w:rsidRPr="003E29AC">
        <w:rPr>
          <w:rFonts w:ascii="Arial" w:hAnsi="Arial" w:cs="Arial"/>
          <w:sz w:val="20"/>
          <w:szCs w:val="20"/>
          <w:lang w:val="en-IE"/>
        </w:rPr>
        <w:t>Male _   Female_</w:t>
      </w:r>
    </w:p>
    <w:p w14:paraId="21621E7E" w14:textId="77777777" w:rsidR="00DE0AD5" w:rsidRPr="003E29AC" w:rsidRDefault="00DE0AD5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How do you perceive the psychiatrists to patient ration in Ghana?</w:t>
      </w:r>
    </w:p>
    <w:p w14:paraId="4C3886F0" w14:textId="77777777" w:rsidR="00DE0AD5" w:rsidRPr="003E29AC" w:rsidRDefault="00DE0AD5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 xml:space="preserve">Adequate_ Somewhat adequate_ Inadequate_ Woefully inadequate_ </w:t>
      </w:r>
    </w:p>
    <w:p w14:paraId="2F9D83C0" w14:textId="77777777" w:rsidR="00DE0AD5" w:rsidRPr="003E29AC" w:rsidRDefault="00DE0AD5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How do you perceive the nurse/community mental health worker to patient ration in Ghana?</w:t>
      </w:r>
    </w:p>
    <w:p w14:paraId="48D41911" w14:textId="77777777" w:rsidR="00DE0AD5" w:rsidRPr="003E29AC" w:rsidRDefault="00DE0AD5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 xml:space="preserve">Adequate_ Somewhat adequate_ Inadequate_ Woefully inadequate_ </w:t>
      </w:r>
    </w:p>
    <w:p w14:paraId="0BD2837C" w14:textId="77777777" w:rsidR="00DE0AD5" w:rsidRPr="003E29AC" w:rsidRDefault="00DE0AD5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How do you perceive the infrastructure for mental health in Ghana?</w:t>
      </w:r>
    </w:p>
    <w:p w14:paraId="260AEB83" w14:textId="77777777" w:rsidR="00EC145A" w:rsidRPr="003E29AC" w:rsidRDefault="00DE0AD5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Adequate_ Somewhat adequate_ Inadequate_ Woefully inadequate_</w:t>
      </w:r>
    </w:p>
    <w:p w14:paraId="0BF9D4AA" w14:textId="77777777" w:rsidR="00997CF0" w:rsidRDefault="00997CF0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</w:p>
    <w:p w14:paraId="0A602998" w14:textId="77777777" w:rsidR="00FF52F1" w:rsidRPr="003E29AC" w:rsidRDefault="00FF52F1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</w:p>
    <w:p w14:paraId="262869A9" w14:textId="77777777" w:rsidR="00997CF0" w:rsidRPr="003E29AC" w:rsidRDefault="007D383E" w:rsidP="003E29AC">
      <w:pPr>
        <w:pStyle w:val="ListParagraph"/>
        <w:spacing w:after="0" w:line="360" w:lineRule="auto"/>
        <w:jc w:val="center"/>
        <w:rPr>
          <w:rFonts w:ascii="Arial" w:hAnsi="Arial" w:cs="Arial"/>
          <w:b/>
          <w:sz w:val="20"/>
          <w:szCs w:val="20"/>
          <w:u w:val="single"/>
          <w:lang w:val="en-IE"/>
        </w:rPr>
      </w:pPr>
      <w:r w:rsidRPr="003E29AC">
        <w:rPr>
          <w:rFonts w:ascii="Arial" w:hAnsi="Arial" w:cs="Arial"/>
          <w:b/>
          <w:sz w:val="20"/>
          <w:szCs w:val="20"/>
          <w:u w:val="single"/>
          <w:lang w:val="en-IE"/>
        </w:rPr>
        <w:t xml:space="preserve">Undergraduate </w:t>
      </w:r>
      <w:r w:rsidR="00997CF0" w:rsidRPr="003E29AC">
        <w:rPr>
          <w:rFonts w:ascii="Arial" w:hAnsi="Arial" w:cs="Arial"/>
          <w:b/>
          <w:sz w:val="20"/>
          <w:szCs w:val="20"/>
          <w:u w:val="single"/>
          <w:lang w:val="en-IE"/>
        </w:rPr>
        <w:t xml:space="preserve">Psychiatry </w:t>
      </w:r>
      <w:r w:rsidRPr="003E29AC">
        <w:rPr>
          <w:rFonts w:ascii="Arial" w:hAnsi="Arial" w:cs="Arial"/>
          <w:b/>
          <w:sz w:val="20"/>
          <w:szCs w:val="20"/>
          <w:u w:val="single"/>
          <w:lang w:val="en-IE"/>
        </w:rPr>
        <w:t xml:space="preserve">Rotation </w:t>
      </w:r>
    </w:p>
    <w:p w14:paraId="776A5022" w14:textId="77777777" w:rsidR="00EC145A" w:rsidRPr="003E29AC" w:rsidRDefault="00EC145A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 xml:space="preserve">Have you yet done a clinical rotation in Psychiatry: </w:t>
      </w:r>
      <w:r w:rsidRPr="003E29AC">
        <w:rPr>
          <w:rFonts w:ascii="Arial" w:hAnsi="Arial" w:cs="Arial"/>
          <w:sz w:val="20"/>
          <w:szCs w:val="20"/>
          <w:lang w:val="en-IE"/>
        </w:rPr>
        <w:t>Yes_    No_</w:t>
      </w:r>
    </w:p>
    <w:p w14:paraId="44911D17" w14:textId="77777777" w:rsidR="00F9229C" w:rsidRPr="003E29AC" w:rsidRDefault="00F9229C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How do you perceive the infrastructure for the training o</w:t>
      </w:r>
      <w:r w:rsidR="00EC145A" w:rsidRPr="003E29AC">
        <w:rPr>
          <w:rFonts w:ascii="Arial" w:hAnsi="Arial" w:cs="Arial"/>
          <w:b/>
          <w:sz w:val="20"/>
          <w:szCs w:val="20"/>
          <w:lang w:val="en-IE"/>
        </w:rPr>
        <w:t>f medical students</w:t>
      </w:r>
      <w:r w:rsidRPr="003E29AC">
        <w:rPr>
          <w:rFonts w:ascii="Arial" w:hAnsi="Arial" w:cs="Arial"/>
          <w:b/>
          <w:sz w:val="20"/>
          <w:szCs w:val="20"/>
          <w:lang w:val="en-IE"/>
        </w:rPr>
        <w:t xml:space="preserve"> in your school?</w:t>
      </w:r>
    </w:p>
    <w:p w14:paraId="0E15D533" w14:textId="77777777" w:rsidR="00F9229C" w:rsidRPr="003E29AC" w:rsidRDefault="00F9229C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Adequate_ Somewhat adequate_ Inadequate_ Woefully inadequate_</w:t>
      </w:r>
    </w:p>
    <w:p w14:paraId="76A0B0D5" w14:textId="77777777" w:rsidR="00F9229C" w:rsidRPr="003E29AC" w:rsidRDefault="00F9229C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How do you perceive the psychiatrists to medical student/resident ratio for the training of</w:t>
      </w:r>
      <w:r w:rsidR="00EC145A" w:rsidRPr="003E29AC">
        <w:rPr>
          <w:rFonts w:ascii="Arial" w:hAnsi="Arial" w:cs="Arial"/>
          <w:b/>
          <w:sz w:val="20"/>
          <w:szCs w:val="20"/>
          <w:lang w:val="en-IE"/>
        </w:rPr>
        <w:t xml:space="preserve"> medical students </w:t>
      </w:r>
      <w:r w:rsidRPr="003E29AC">
        <w:rPr>
          <w:rFonts w:ascii="Arial" w:hAnsi="Arial" w:cs="Arial"/>
          <w:b/>
          <w:sz w:val="20"/>
          <w:szCs w:val="20"/>
          <w:lang w:val="en-IE"/>
        </w:rPr>
        <w:t>in your school?</w:t>
      </w:r>
    </w:p>
    <w:p w14:paraId="0DACDB23" w14:textId="77777777" w:rsidR="00F9229C" w:rsidRPr="003E29AC" w:rsidRDefault="00F9229C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Adequate_ Somewhat adequate_ Inadequate_ Woefully inadequate_</w:t>
      </w:r>
    </w:p>
    <w:p w14:paraId="3B5F75A7" w14:textId="77777777" w:rsidR="00F9229C" w:rsidRPr="003E29AC" w:rsidRDefault="00F9229C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How do you perceive the length of the psychiatric rotation for medical students in your school?</w:t>
      </w:r>
    </w:p>
    <w:p w14:paraId="58315A63" w14:textId="77777777" w:rsidR="00F9229C" w:rsidRPr="003E29AC" w:rsidRDefault="00F9229C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Adequate_ Somewhat adequate_ Inadequate_ Woefully inadequate_</w:t>
      </w:r>
    </w:p>
    <w:p w14:paraId="7865762E" w14:textId="77777777" w:rsidR="00EC145A" w:rsidRPr="003E29AC" w:rsidRDefault="00EC145A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How do you perceive the depth of the psychiatry curriculum for clinical year students in your school?</w:t>
      </w:r>
    </w:p>
    <w:p w14:paraId="6773CA54" w14:textId="77777777" w:rsidR="00EC145A" w:rsidRPr="003E29AC" w:rsidRDefault="00EC145A" w:rsidP="003E29AC">
      <w:pPr>
        <w:pStyle w:val="ListParagraph"/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Adequate_ Somewhat adequate_ Inadequate_ Woefully inadequate</w:t>
      </w:r>
    </w:p>
    <w:p w14:paraId="6025F006" w14:textId="77777777" w:rsidR="008E43DD" w:rsidRPr="003E29AC" w:rsidRDefault="008E43DD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How do you perceive the depth of clinical teaching during the psychiatric rotations for medical students in your school?</w:t>
      </w:r>
    </w:p>
    <w:p w14:paraId="2A760B85" w14:textId="77777777" w:rsidR="008E43DD" w:rsidRPr="003E29AC" w:rsidRDefault="008E43DD" w:rsidP="003E29AC">
      <w:pPr>
        <w:pStyle w:val="ListParagraph"/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Adequate_ Somewhat adequate_ Inadequate_ Woefully inadequate</w:t>
      </w:r>
    </w:p>
    <w:p w14:paraId="0DA4B207" w14:textId="77777777" w:rsidR="00EC145A" w:rsidRPr="003E29AC" w:rsidRDefault="00EC145A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How do you perceiv</w:t>
      </w:r>
      <w:r w:rsidR="007D383E" w:rsidRPr="003E29AC">
        <w:rPr>
          <w:rFonts w:ascii="Arial" w:hAnsi="Arial" w:cs="Arial"/>
          <w:b/>
          <w:sz w:val="20"/>
          <w:szCs w:val="20"/>
          <w:lang w:val="en-IE"/>
        </w:rPr>
        <w:t xml:space="preserve">e the </w:t>
      </w:r>
      <w:r w:rsidRPr="003E29AC">
        <w:rPr>
          <w:rFonts w:ascii="Arial" w:hAnsi="Arial" w:cs="Arial"/>
          <w:b/>
          <w:sz w:val="20"/>
          <w:szCs w:val="20"/>
          <w:lang w:val="en-IE"/>
        </w:rPr>
        <w:t>contact time with psychiatrists during the psychiatric rotations for medical students in your school?</w:t>
      </w:r>
    </w:p>
    <w:p w14:paraId="024E7FAD" w14:textId="77777777" w:rsidR="00EC145A" w:rsidRPr="003E29AC" w:rsidRDefault="00EC145A" w:rsidP="003E29AC">
      <w:pPr>
        <w:pStyle w:val="ListParagraph"/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lastRenderedPageBreak/>
        <w:t>Adequate_ Somewhat adequate_ Inadequate_ Woefully inadequate</w:t>
      </w:r>
    </w:p>
    <w:p w14:paraId="1884CE1E" w14:textId="77777777" w:rsidR="007D383E" w:rsidRPr="003E29AC" w:rsidRDefault="007D383E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Did you perceive the length of the psychiatric rotation you undertook as enough to give you adequate exposure to psychiatry?</w:t>
      </w:r>
    </w:p>
    <w:p w14:paraId="39E40634" w14:textId="77777777" w:rsidR="007D383E" w:rsidRPr="003E29AC" w:rsidRDefault="007D383E" w:rsidP="003E29AC">
      <w:pPr>
        <w:pStyle w:val="ListParagraph"/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Adequate_ Somewhat adequate_ Inadequate_ Woefully inadequate</w:t>
      </w:r>
    </w:p>
    <w:p w14:paraId="7BCED74C" w14:textId="77777777" w:rsidR="00F9229C" w:rsidRPr="003E29AC" w:rsidRDefault="00F9229C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How do you perceive the depth of the experience you gained during the psychiatric rotation for medical students in your school?</w:t>
      </w:r>
    </w:p>
    <w:p w14:paraId="492679B7" w14:textId="77777777" w:rsidR="00F9229C" w:rsidRPr="003E29AC" w:rsidRDefault="00F9229C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Adequate_ Somewhat adequate_ Inadequate_ Woefully inadequate_</w:t>
      </w:r>
    </w:p>
    <w:p w14:paraId="64184C1A" w14:textId="77777777" w:rsidR="00D74E33" w:rsidRPr="003E29AC" w:rsidRDefault="00D74E33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 xml:space="preserve">Did Ghanaian psychiatrists who are based in diaspora participate in the clinical teaching during your psychiatry clinical rotation? </w:t>
      </w:r>
      <w:r w:rsidRPr="003E29AC">
        <w:rPr>
          <w:rFonts w:ascii="Arial" w:hAnsi="Arial" w:cs="Arial"/>
          <w:sz w:val="20"/>
          <w:szCs w:val="20"/>
          <w:lang w:val="en-IE"/>
        </w:rPr>
        <w:t>Yes_ No_</w:t>
      </w:r>
      <w:r w:rsidRPr="003E29AC">
        <w:rPr>
          <w:rFonts w:ascii="Arial" w:hAnsi="Arial" w:cs="Arial"/>
          <w:b/>
          <w:sz w:val="20"/>
          <w:szCs w:val="20"/>
          <w:lang w:val="en-IE"/>
        </w:rPr>
        <w:t xml:space="preserve"> </w:t>
      </w:r>
    </w:p>
    <w:p w14:paraId="132C6D7F" w14:textId="77777777" w:rsidR="002E0E9D" w:rsidRPr="003E29AC" w:rsidRDefault="002E0E9D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Do</w:t>
      </w:r>
      <w:r w:rsidR="005D747D" w:rsidRPr="003E29AC">
        <w:rPr>
          <w:rFonts w:ascii="Arial" w:hAnsi="Arial" w:cs="Arial"/>
          <w:b/>
          <w:sz w:val="20"/>
          <w:szCs w:val="20"/>
          <w:lang w:val="en-IE"/>
        </w:rPr>
        <w:t xml:space="preserve">es </w:t>
      </w:r>
      <w:r w:rsidR="007D4F44" w:rsidRPr="003E29AC">
        <w:rPr>
          <w:rFonts w:ascii="Arial" w:hAnsi="Arial" w:cs="Arial"/>
          <w:b/>
          <w:sz w:val="20"/>
          <w:szCs w:val="20"/>
          <w:lang w:val="en-IE"/>
        </w:rPr>
        <w:t xml:space="preserve">or will </w:t>
      </w:r>
      <w:r w:rsidR="005D747D" w:rsidRPr="003E29AC">
        <w:rPr>
          <w:rFonts w:ascii="Arial" w:hAnsi="Arial" w:cs="Arial"/>
          <w:b/>
          <w:sz w:val="20"/>
          <w:szCs w:val="20"/>
          <w:lang w:val="en-IE"/>
        </w:rPr>
        <w:t>the participation</w:t>
      </w:r>
      <w:r w:rsidRPr="003E29AC">
        <w:rPr>
          <w:rFonts w:ascii="Arial" w:hAnsi="Arial" w:cs="Arial"/>
          <w:b/>
          <w:sz w:val="20"/>
          <w:szCs w:val="20"/>
          <w:lang w:val="en-IE"/>
        </w:rPr>
        <w:t xml:space="preserve"> of Ghanaian </w:t>
      </w:r>
      <w:r w:rsidR="005D747D" w:rsidRPr="003E29AC">
        <w:rPr>
          <w:rFonts w:ascii="Arial" w:hAnsi="Arial" w:cs="Arial"/>
          <w:b/>
          <w:sz w:val="20"/>
          <w:szCs w:val="20"/>
          <w:lang w:val="en-IE"/>
        </w:rPr>
        <w:t xml:space="preserve">diaspora based psychiatrists in the teaching of the psychiatric curriculum for medical students stimulate </w:t>
      </w:r>
      <w:r w:rsidR="007D4F44" w:rsidRPr="003E29AC">
        <w:rPr>
          <w:rFonts w:ascii="Arial" w:hAnsi="Arial" w:cs="Arial"/>
          <w:b/>
          <w:sz w:val="20"/>
          <w:szCs w:val="20"/>
          <w:lang w:val="en-IE"/>
        </w:rPr>
        <w:t>your interest in</w:t>
      </w:r>
      <w:r w:rsidR="005D747D" w:rsidRPr="003E29AC">
        <w:rPr>
          <w:rFonts w:ascii="Arial" w:hAnsi="Arial" w:cs="Arial"/>
          <w:b/>
          <w:sz w:val="20"/>
          <w:szCs w:val="20"/>
          <w:lang w:val="en-IE"/>
        </w:rPr>
        <w:t xml:space="preserve"> psychiatry as a subject? </w:t>
      </w:r>
    </w:p>
    <w:p w14:paraId="2A7151C4" w14:textId="77777777" w:rsidR="005D747D" w:rsidRPr="003E29AC" w:rsidRDefault="005D747D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Most certainly</w:t>
      </w:r>
      <w:proofErr w:type="gramStart"/>
      <w:r w:rsidRPr="003E29AC">
        <w:rPr>
          <w:rFonts w:ascii="Arial" w:hAnsi="Arial" w:cs="Arial"/>
          <w:sz w:val="20"/>
          <w:szCs w:val="20"/>
          <w:lang w:val="en-IE"/>
        </w:rPr>
        <w:t xml:space="preserve">_  </w:t>
      </w:r>
      <w:proofErr w:type="spellStart"/>
      <w:r w:rsidRPr="003E29AC">
        <w:rPr>
          <w:rFonts w:ascii="Arial" w:hAnsi="Arial" w:cs="Arial"/>
          <w:sz w:val="20"/>
          <w:szCs w:val="20"/>
          <w:lang w:val="en-IE"/>
        </w:rPr>
        <w:t>Certainly</w:t>
      </w:r>
      <w:proofErr w:type="spellEnd"/>
      <w:proofErr w:type="gramEnd"/>
      <w:r w:rsidRPr="003E29AC">
        <w:rPr>
          <w:rFonts w:ascii="Arial" w:hAnsi="Arial" w:cs="Arial"/>
          <w:sz w:val="20"/>
          <w:szCs w:val="20"/>
          <w:lang w:val="en-IE"/>
        </w:rPr>
        <w:t>_   Not sure_ Not really_ Not at all_</w:t>
      </w:r>
    </w:p>
    <w:p w14:paraId="585AA19F" w14:textId="77777777" w:rsidR="005D747D" w:rsidRPr="003E29AC" w:rsidRDefault="005D747D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 xml:space="preserve">Does </w:t>
      </w:r>
      <w:r w:rsidR="007D4F44" w:rsidRPr="003E29AC">
        <w:rPr>
          <w:rFonts w:ascii="Arial" w:hAnsi="Arial" w:cs="Arial"/>
          <w:b/>
          <w:sz w:val="20"/>
          <w:szCs w:val="20"/>
          <w:lang w:val="en-IE"/>
        </w:rPr>
        <w:t xml:space="preserve">or will </w:t>
      </w:r>
      <w:r w:rsidRPr="003E29AC">
        <w:rPr>
          <w:rFonts w:ascii="Arial" w:hAnsi="Arial" w:cs="Arial"/>
          <w:b/>
          <w:sz w:val="20"/>
          <w:szCs w:val="20"/>
          <w:lang w:val="en-IE"/>
        </w:rPr>
        <w:t xml:space="preserve">the participation of Ghanaian diaspora based psychiatrists in the teaching of the psychiatric curriculum for medical students stimulate </w:t>
      </w:r>
      <w:r w:rsidR="007D4F44" w:rsidRPr="003E29AC">
        <w:rPr>
          <w:rFonts w:ascii="Arial" w:hAnsi="Arial" w:cs="Arial"/>
          <w:b/>
          <w:sz w:val="20"/>
          <w:szCs w:val="20"/>
          <w:lang w:val="en-IE"/>
        </w:rPr>
        <w:t xml:space="preserve">your interest </w:t>
      </w:r>
      <w:r w:rsidRPr="003E29AC">
        <w:rPr>
          <w:rFonts w:ascii="Arial" w:hAnsi="Arial" w:cs="Arial"/>
          <w:b/>
          <w:sz w:val="20"/>
          <w:szCs w:val="20"/>
          <w:lang w:val="en-IE"/>
        </w:rPr>
        <w:t xml:space="preserve">in psychiatry as career choice? </w:t>
      </w:r>
    </w:p>
    <w:p w14:paraId="27F72D4D" w14:textId="77777777" w:rsidR="005D747D" w:rsidRPr="003E29AC" w:rsidRDefault="005D747D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Most certainly</w:t>
      </w:r>
      <w:proofErr w:type="gramStart"/>
      <w:r w:rsidRPr="003E29AC">
        <w:rPr>
          <w:rFonts w:ascii="Arial" w:hAnsi="Arial" w:cs="Arial"/>
          <w:sz w:val="20"/>
          <w:szCs w:val="20"/>
          <w:lang w:val="en-IE"/>
        </w:rPr>
        <w:t xml:space="preserve">_  </w:t>
      </w:r>
      <w:proofErr w:type="spellStart"/>
      <w:r w:rsidRPr="003E29AC">
        <w:rPr>
          <w:rFonts w:ascii="Arial" w:hAnsi="Arial" w:cs="Arial"/>
          <w:sz w:val="20"/>
          <w:szCs w:val="20"/>
          <w:lang w:val="en-IE"/>
        </w:rPr>
        <w:t>Certainly</w:t>
      </w:r>
      <w:proofErr w:type="spellEnd"/>
      <w:proofErr w:type="gramEnd"/>
      <w:r w:rsidRPr="003E29AC">
        <w:rPr>
          <w:rFonts w:ascii="Arial" w:hAnsi="Arial" w:cs="Arial"/>
          <w:sz w:val="20"/>
          <w:szCs w:val="20"/>
          <w:lang w:val="en-IE"/>
        </w:rPr>
        <w:t>_   Not sure_ Not really_ Not at all_</w:t>
      </w:r>
    </w:p>
    <w:p w14:paraId="5091A2F6" w14:textId="77777777" w:rsidR="007D4F44" w:rsidRPr="003E29AC" w:rsidRDefault="007D4F44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 xml:space="preserve">Should the participation of Ghanaian diaspora based psychiatrists in the teaching of the psychiatric curriculum for medical students in Ghana be actively encouraged? </w:t>
      </w:r>
    </w:p>
    <w:p w14:paraId="7E2595D9" w14:textId="77777777" w:rsidR="007D4F44" w:rsidRPr="003E29AC" w:rsidRDefault="007D4F44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Most certainly</w:t>
      </w:r>
      <w:proofErr w:type="gramStart"/>
      <w:r w:rsidRPr="003E29AC">
        <w:rPr>
          <w:rFonts w:ascii="Arial" w:hAnsi="Arial" w:cs="Arial"/>
          <w:sz w:val="20"/>
          <w:szCs w:val="20"/>
          <w:lang w:val="en-IE"/>
        </w:rPr>
        <w:t>_  Certainly</w:t>
      </w:r>
      <w:proofErr w:type="gramEnd"/>
      <w:r w:rsidRPr="003E29AC">
        <w:rPr>
          <w:rFonts w:ascii="Arial" w:hAnsi="Arial" w:cs="Arial"/>
          <w:sz w:val="20"/>
          <w:szCs w:val="20"/>
          <w:lang w:val="en-IE"/>
        </w:rPr>
        <w:t>_   Not sure_ Not really_ Not at all_</w:t>
      </w:r>
    </w:p>
    <w:p w14:paraId="02F2A7E9" w14:textId="77777777" w:rsidR="007D383E" w:rsidRPr="003E29AC" w:rsidRDefault="00F9229C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What was your attitude towards a career in psychiatry before you undertook your psychiatric rotation?</w:t>
      </w:r>
    </w:p>
    <w:p w14:paraId="322055B6" w14:textId="77777777" w:rsidR="00F9229C" w:rsidRPr="003E29AC" w:rsidRDefault="007D383E" w:rsidP="003E29AC">
      <w:pPr>
        <w:pStyle w:val="ListParagraph"/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C</w:t>
      </w:r>
      <w:r w:rsidR="00F9229C" w:rsidRPr="003E29AC">
        <w:rPr>
          <w:rFonts w:ascii="Arial" w:hAnsi="Arial" w:cs="Arial"/>
          <w:sz w:val="20"/>
          <w:szCs w:val="20"/>
          <w:lang w:val="en-IE"/>
        </w:rPr>
        <w:t>onsidered a career in Psychiatry_</w:t>
      </w:r>
    </w:p>
    <w:p w14:paraId="1D84E636" w14:textId="77777777" w:rsidR="00F9229C" w:rsidRPr="003E29AC" w:rsidRDefault="007D383E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R</w:t>
      </w:r>
      <w:r w:rsidR="00F25FFC" w:rsidRPr="003E29AC">
        <w:rPr>
          <w:rFonts w:ascii="Arial" w:hAnsi="Arial" w:cs="Arial"/>
          <w:sz w:val="20"/>
          <w:szCs w:val="20"/>
          <w:lang w:val="en-IE"/>
        </w:rPr>
        <w:t>uled out a career in Psychiatry_</w:t>
      </w:r>
    </w:p>
    <w:p w14:paraId="0E806DDA" w14:textId="77777777" w:rsidR="00F9229C" w:rsidRPr="003E29AC" w:rsidRDefault="00F25FFC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Was not decided on a career in Psychiatry_</w:t>
      </w:r>
    </w:p>
    <w:p w14:paraId="7002FB91" w14:textId="77777777" w:rsidR="00F25FFC" w:rsidRPr="003E29AC" w:rsidRDefault="00F25FFC" w:rsidP="003E29AC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b/>
          <w:sz w:val="20"/>
          <w:szCs w:val="20"/>
          <w:lang w:val="en-IE"/>
        </w:rPr>
      </w:pPr>
      <w:r w:rsidRPr="003E29AC">
        <w:rPr>
          <w:rFonts w:ascii="Arial" w:hAnsi="Arial" w:cs="Arial"/>
          <w:b/>
          <w:sz w:val="20"/>
          <w:szCs w:val="20"/>
          <w:lang w:val="en-IE"/>
        </w:rPr>
        <w:t>What was your attitude towards a career in psychiatry after you undertook your psychiatric rotation?</w:t>
      </w:r>
    </w:p>
    <w:p w14:paraId="3D79CC6F" w14:textId="77777777" w:rsidR="00F25FFC" w:rsidRPr="003E29AC" w:rsidRDefault="00F25FFC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Considered a career in Psychiatry_</w:t>
      </w:r>
    </w:p>
    <w:p w14:paraId="04A48164" w14:textId="77777777" w:rsidR="00F25FFC" w:rsidRPr="003E29AC" w:rsidRDefault="00F25FFC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Ruled out a career in Psychiatry_</w:t>
      </w:r>
    </w:p>
    <w:p w14:paraId="36047C3F" w14:textId="77777777" w:rsidR="007D4F44" w:rsidRDefault="00F25FFC" w:rsidP="003E29AC">
      <w:pPr>
        <w:pStyle w:val="ListParagraph"/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3E29AC">
        <w:rPr>
          <w:rFonts w:ascii="Arial" w:hAnsi="Arial" w:cs="Arial"/>
          <w:sz w:val="20"/>
          <w:szCs w:val="20"/>
          <w:lang w:val="en-IE"/>
        </w:rPr>
        <w:t>Still not decided on a career in Psychiatry_</w:t>
      </w:r>
    </w:p>
    <w:p w14:paraId="651F4916" w14:textId="77777777" w:rsidR="00FF52F1" w:rsidRPr="00FF52F1" w:rsidRDefault="00FF52F1" w:rsidP="00FF52F1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sz w:val="20"/>
          <w:szCs w:val="20"/>
          <w:lang w:val="en-IE"/>
        </w:rPr>
      </w:pPr>
      <w:r w:rsidRPr="00FF52F1">
        <w:rPr>
          <w:rFonts w:ascii="Arial" w:hAnsi="Arial" w:cs="Arial"/>
          <w:b/>
          <w:sz w:val="20"/>
          <w:szCs w:val="20"/>
          <w:lang w:val="en-IE"/>
        </w:rPr>
        <w:t>Please</w:t>
      </w:r>
      <w:r>
        <w:rPr>
          <w:rFonts w:ascii="Arial" w:hAnsi="Arial" w:cs="Arial"/>
          <w:b/>
          <w:sz w:val="20"/>
          <w:szCs w:val="20"/>
          <w:lang w:val="en-IE"/>
        </w:rPr>
        <w:t xml:space="preserve"> suggest ways to improve on the structure, content or mode of delivery of the undergraduate psychiatry curriculum</w:t>
      </w:r>
      <w:r w:rsidRPr="00FF52F1">
        <w:rPr>
          <w:rFonts w:ascii="Arial" w:hAnsi="Arial" w:cs="Arial"/>
          <w:b/>
          <w:sz w:val="20"/>
          <w:szCs w:val="20"/>
          <w:lang w:val="en-IE"/>
        </w:rPr>
        <w:t xml:space="preserve"> </w:t>
      </w:r>
      <w:r>
        <w:rPr>
          <w:rFonts w:ascii="Arial" w:hAnsi="Arial" w:cs="Arial"/>
          <w:b/>
          <w:sz w:val="20"/>
          <w:szCs w:val="20"/>
          <w:lang w:val="en-IE"/>
        </w:rPr>
        <w:t>in other for it to better stimulate the interest of Ghanaian medical students in psychiatry</w:t>
      </w:r>
      <w:r>
        <w:rPr>
          <w:rFonts w:ascii="Arial" w:hAnsi="Arial" w:cs="Arial"/>
          <w:sz w:val="20"/>
          <w:szCs w:val="20"/>
          <w:lang w:val="en-IE"/>
        </w:rPr>
        <w:t>.</w:t>
      </w:r>
    </w:p>
    <w:p w14:paraId="4B659AF6" w14:textId="1213271D" w:rsidR="0036657F" w:rsidRDefault="00FF52F1" w:rsidP="000476BA">
      <w:pPr>
        <w:pStyle w:val="ListParagraph"/>
        <w:spacing w:after="0" w:line="360" w:lineRule="auto"/>
      </w:pPr>
      <w:r>
        <w:rPr>
          <w:rFonts w:ascii="Arial" w:hAnsi="Arial" w:cs="Arial"/>
          <w:sz w:val="20"/>
          <w:szCs w:val="20"/>
          <w:lang w:val="en-IE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bookmarkStart w:id="0" w:name="_GoBack"/>
      <w:bookmarkEnd w:id="0"/>
    </w:p>
    <w:sectPr w:rsidR="0036657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5CD114" w14:textId="77777777" w:rsidR="00D332D1" w:rsidRDefault="00D332D1" w:rsidP="005D747D">
      <w:pPr>
        <w:spacing w:after="0" w:line="240" w:lineRule="auto"/>
      </w:pPr>
      <w:r>
        <w:separator/>
      </w:r>
    </w:p>
  </w:endnote>
  <w:endnote w:type="continuationSeparator" w:id="0">
    <w:p w14:paraId="5EA33213" w14:textId="77777777" w:rsidR="00D332D1" w:rsidRDefault="00D332D1" w:rsidP="005D7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38819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E04DC9" w14:textId="77777777" w:rsidR="005D747D" w:rsidRDefault="005D74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76B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14F754" w14:textId="77777777" w:rsidR="005D747D" w:rsidRDefault="005D74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4883D1" w14:textId="77777777" w:rsidR="00D332D1" w:rsidRDefault="00D332D1" w:rsidP="005D747D">
      <w:pPr>
        <w:spacing w:after="0" w:line="240" w:lineRule="auto"/>
      </w:pPr>
      <w:r>
        <w:separator/>
      </w:r>
    </w:p>
  </w:footnote>
  <w:footnote w:type="continuationSeparator" w:id="0">
    <w:p w14:paraId="2201A49D" w14:textId="77777777" w:rsidR="00D332D1" w:rsidRDefault="00D332D1" w:rsidP="005D74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B87059"/>
    <w:multiLevelType w:val="hybridMultilevel"/>
    <w:tmpl w:val="7586FB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3D0912"/>
    <w:multiLevelType w:val="hybridMultilevel"/>
    <w:tmpl w:val="34109AD0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1EC05F2"/>
    <w:multiLevelType w:val="hybridMultilevel"/>
    <w:tmpl w:val="F34E8552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53273755"/>
    <w:multiLevelType w:val="hybridMultilevel"/>
    <w:tmpl w:val="DE0AE2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9EC315B"/>
    <w:multiLevelType w:val="hybridMultilevel"/>
    <w:tmpl w:val="37841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460"/>
    <w:rsid w:val="000476BA"/>
    <w:rsid w:val="000B2300"/>
    <w:rsid w:val="00113E22"/>
    <w:rsid w:val="00157ECE"/>
    <w:rsid w:val="001C50F4"/>
    <w:rsid w:val="001D144A"/>
    <w:rsid w:val="00275D48"/>
    <w:rsid w:val="002E0E9D"/>
    <w:rsid w:val="0036657F"/>
    <w:rsid w:val="003C77E0"/>
    <w:rsid w:val="003E29AC"/>
    <w:rsid w:val="00506A2A"/>
    <w:rsid w:val="005D747D"/>
    <w:rsid w:val="005E768C"/>
    <w:rsid w:val="00787A26"/>
    <w:rsid w:val="007D383E"/>
    <w:rsid w:val="007D4F44"/>
    <w:rsid w:val="00853D32"/>
    <w:rsid w:val="00887B8B"/>
    <w:rsid w:val="008E43DD"/>
    <w:rsid w:val="00997A7B"/>
    <w:rsid w:val="00997CF0"/>
    <w:rsid w:val="00A97A91"/>
    <w:rsid w:val="00AB45AF"/>
    <w:rsid w:val="00C33987"/>
    <w:rsid w:val="00D332D1"/>
    <w:rsid w:val="00D74E33"/>
    <w:rsid w:val="00DD05A9"/>
    <w:rsid w:val="00DD65A7"/>
    <w:rsid w:val="00DE0AD5"/>
    <w:rsid w:val="00DE50CB"/>
    <w:rsid w:val="00E57592"/>
    <w:rsid w:val="00EC145A"/>
    <w:rsid w:val="00F25FFC"/>
    <w:rsid w:val="00F9229C"/>
    <w:rsid w:val="00FD4460"/>
    <w:rsid w:val="00FF5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AB13F"/>
  <w15:chartTrackingRefBased/>
  <w15:docId w15:val="{448A771D-FE53-4884-9D10-1475BC37C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460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44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74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47D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5D74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47D"/>
    <w:rPr>
      <w:rFonts w:ascii="Calibri" w:eastAsia="Calibri" w:hAnsi="Calibri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4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Agyapong</dc:creator>
  <cp:keywords/>
  <dc:description/>
  <cp:lastModifiedBy>Sangeetha Elumalai</cp:lastModifiedBy>
  <cp:revision>6</cp:revision>
  <dcterms:created xsi:type="dcterms:W3CDTF">2025-09-21T12:32:00Z</dcterms:created>
  <dcterms:modified xsi:type="dcterms:W3CDTF">2025-10-17T07:41:00Z</dcterms:modified>
</cp:coreProperties>
</file>